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C8647" w14:textId="465F3404" w:rsidR="005C055A" w:rsidRPr="00F32DE2" w:rsidRDefault="005C055A" w:rsidP="00D12509">
      <w:pPr>
        <w:rPr>
          <w:rFonts w:ascii="Arial" w:hAnsi="Arial"/>
          <w:b/>
          <w:bCs/>
          <w:color w:val="000000"/>
          <w:u w:color="262626"/>
        </w:rPr>
      </w:pPr>
      <w:r w:rsidRPr="00F32DE2">
        <w:rPr>
          <w:rFonts w:ascii="Arial" w:hAnsi="Arial"/>
          <w:b/>
          <w:bCs/>
          <w:color w:val="000000"/>
          <w:u w:color="262626"/>
        </w:rPr>
        <w:t>S</w:t>
      </w:r>
      <w:r w:rsidR="001E6627">
        <w:rPr>
          <w:rFonts w:ascii="Arial" w:hAnsi="Arial"/>
          <w:b/>
          <w:bCs/>
          <w:color w:val="000000"/>
          <w:u w:color="262626"/>
        </w:rPr>
        <w:t>4</w:t>
      </w:r>
      <w:r w:rsidRPr="00F32DE2">
        <w:rPr>
          <w:rFonts w:ascii="Arial" w:hAnsi="Arial"/>
          <w:b/>
          <w:bCs/>
          <w:color w:val="000000"/>
          <w:u w:color="262626"/>
        </w:rPr>
        <w:t xml:space="preserve"> Appendix: Summary of CL papers</w:t>
      </w:r>
      <w:bookmarkStart w:id="0" w:name="_GoBack"/>
      <w:bookmarkEnd w:id="0"/>
    </w:p>
    <w:p w14:paraId="15E818C1" w14:textId="2836FB67" w:rsidR="005C055A" w:rsidRDefault="005C055A" w:rsidP="005C055A">
      <w:pPr>
        <w:widowControl w:val="0"/>
        <w:autoSpaceDE w:val="0"/>
        <w:autoSpaceDN w:val="0"/>
        <w:adjustRightInd w:val="0"/>
        <w:spacing w:after="180"/>
        <w:rPr>
          <w:rFonts w:ascii="Arial" w:hAnsi="Arial"/>
          <w:color w:val="000000"/>
          <w:sz w:val="22"/>
          <w:szCs w:val="22"/>
          <w:u w:color="262626"/>
        </w:rPr>
      </w:pPr>
    </w:p>
    <w:p w14:paraId="6057635A" w14:textId="77777777" w:rsidR="00BC1533" w:rsidRDefault="00BC1533" w:rsidP="005C055A">
      <w:pPr>
        <w:widowControl w:val="0"/>
        <w:autoSpaceDE w:val="0"/>
        <w:autoSpaceDN w:val="0"/>
        <w:adjustRightInd w:val="0"/>
        <w:spacing w:after="180"/>
        <w:rPr>
          <w:rFonts w:ascii="Arial" w:hAnsi="Arial"/>
          <w:color w:val="000000"/>
          <w:sz w:val="22"/>
          <w:szCs w:val="22"/>
          <w:u w:color="262626"/>
        </w:rPr>
      </w:pPr>
    </w:p>
    <w:tbl>
      <w:tblPr>
        <w:tblpPr w:leftFromText="180" w:rightFromText="180" w:vertAnchor="text" w:tblpXSpec="center" w:tblpY="1"/>
        <w:tblOverlap w:val="never"/>
        <w:tblW w:w="48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1062"/>
        <w:gridCol w:w="981"/>
        <w:gridCol w:w="1034"/>
        <w:gridCol w:w="759"/>
        <w:gridCol w:w="1292"/>
        <w:gridCol w:w="1337"/>
        <w:gridCol w:w="1035"/>
      </w:tblGrid>
      <w:tr w:rsidR="004635AB" w:rsidRPr="004635AB" w14:paraId="562C9BD6" w14:textId="77777777" w:rsidTr="004635AB">
        <w:trPr>
          <w:trHeight w:val="848"/>
          <w:jc w:val="center"/>
        </w:trPr>
        <w:tc>
          <w:tcPr>
            <w:tcW w:w="70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0A581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Reference</w:t>
            </w:r>
          </w:p>
        </w:tc>
        <w:tc>
          <w:tcPr>
            <w:tcW w:w="54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E32CA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Country</w:t>
            </w:r>
          </w:p>
          <w:p w14:paraId="7533B2A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(WHO Region)</w:t>
            </w:r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5A1AF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MDD Diagnosis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C975A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MDD Symptoms</w:t>
            </w:r>
          </w:p>
        </w:tc>
        <w:tc>
          <w:tcPr>
            <w:tcW w:w="4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DB2A40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Quality of Life</w:t>
            </w:r>
          </w:p>
        </w:tc>
        <w:tc>
          <w:tcPr>
            <w:tcW w:w="7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4AF0F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Psychological Distress</w:t>
            </w:r>
          </w:p>
        </w:tc>
        <w:tc>
          <w:tcPr>
            <w:tcW w:w="10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0B007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 xml:space="preserve">Stigma, Disfigurement, </w:t>
            </w:r>
          </w:p>
          <w:p w14:paraId="201D625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&amp; Socio-economic</w:t>
            </w:r>
          </w:p>
        </w:tc>
        <w:tc>
          <w:tcPr>
            <w:tcW w:w="534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529BB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Qualitative</w:t>
            </w:r>
          </w:p>
        </w:tc>
      </w:tr>
      <w:tr w:rsidR="004635AB" w:rsidRPr="004635AB" w14:paraId="64899496" w14:textId="77777777" w:rsidTr="004635AB">
        <w:trPr>
          <w:trHeight w:val="571"/>
          <w:jc w:val="center"/>
        </w:trPr>
        <w:tc>
          <w:tcPr>
            <w:tcW w:w="70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863513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Simsek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52F50BE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8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33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 </w:t>
            </w:r>
          </w:p>
        </w:tc>
        <w:tc>
          <w:tcPr>
            <w:tcW w:w="548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33977D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Turkey</w:t>
            </w:r>
          </w:p>
          <w:p w14:paraId="2EB765B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URO))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C726C7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278AB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007F7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25F56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446B3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D25EB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720AFA09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16181C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Torkashvand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23A7A6F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6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34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 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BC2AF0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Iran</w:t>
            </w:r>
          </w:p>
          <w:p w14:paraId="5AC82CA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C65D90F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A44FED8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3F1A1F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7DFB0E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4B91CFB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3DAF58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E3B8AFB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2726F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Turan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3B0F1A7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5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36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D77124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Turkey</w:t>
            </w:r>
          </w:p>
          <w:p w14:paraId="6C063AB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U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06518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B73390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0E5ED0B4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66794E3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56BBC45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C6733C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09EDA603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D4F7F8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Yanik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DDCF8D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4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38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1427DE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Turkey</w:t>
            </w:r>
          </w:p>
          <w:p w14:paraId="2EE5238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U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79070E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B48CBC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62BE540D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3AAB70E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5E183E1D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13CEB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476809C1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0673A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Honório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7B9031E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6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0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5D7292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Brazil</w:t>
            </w:r>
          </w:p>
          <w:p w14:paraId="0A53C7D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B256B4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59242A9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0714377F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DA1BE6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3112694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A5CDBC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2C27FF48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4B0E3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Hu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436E7E9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5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1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0FC7DC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uriname</w:t>
            </w:r>
          </w:p>
          <w:p w14:paraId="71729B0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B243E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55E474C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38619B90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1399BAE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0BA416B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0872C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22330A26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792F7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Al-Kamel</w:t>
            </w:r>
          </w:p>
          <w:p w14:paraId="651EDEE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7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2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C5AAC6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Yemen</w:t>
            </w:r>
          </w:p>
          <w:p w14:paraId="6D9576E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FFB42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1AFA247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9F12A4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43F0A1C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017ACC3A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EF96F63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735CB28E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19294D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Bastidas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2F522C1E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8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3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7336C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Venezuela</w:t>
            </w:r>
          </w:p>
          <w:p w14:paraId="2508DC10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FEF2A2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530F9E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2F0D82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1CA249E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18F92F9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AA4123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30AEA67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63AF037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Pacheco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5E1E46E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7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4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93968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Brazil</w:t>
            </w:r>
          </w:p>
          <w:p w14:paraId="1B02041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62F04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9A856B7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A13878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A43A9E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0D9C4A1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D5939C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38E3C0A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CF3A2D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emeneh</w:t>
            </w:r>
          </w:p>
          <w:p w14:paraId="3CF7922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2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5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0AE0EA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Ethiopia</w:t>
            </w:r>
          </w:p>
          <w:p w14:paraId="3073D5A9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F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6D87D7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A518DF1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5BF1A9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4F6BC3A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43D013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64228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31BA4AC8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A203A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Chahed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2C73FEF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6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6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908C12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Tunisia</w:t>
            </w:r>
          </w:p>
          <w:p w14:paraId="5FE8338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A0D2A2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616831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8AFE54A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0EFC4338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EAB6E37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1B0410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20E1C202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D3B3D2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Elsaie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EA65EFA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7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7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F964E92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Egypt</w:t>
            </w:r>
          </w:p>
          <w:p w14:paraId="7451284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82312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5A3D85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59B06105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E86D29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54A83A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AAC8A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5D30DB55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DC97CD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Handjani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CB85B7B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3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49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79A468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Iran</w:t>
            </w:r>
          </w:p>
          <w:p w14:paraId="248FFEB6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32B4DE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F58833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31ADB456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6FEC104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4E3A114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4B5600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6E9EC52C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5B24F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Nilforoushzadeh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1A616C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9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1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BC5DF7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Iran</w:t>
            </w:r>
          </w:p>
          <w:p w14:paraId="3119962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A2B83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682634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327B5AB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5714C4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687C35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15CC28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7E269EE0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FF21E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Ranawaka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5C514C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4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2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BBF3E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ri Lanka</w:t>
            </w:r>
          </w:p>
          <w:p w14:paraId="4988F9A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SEA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DE448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7F6AB4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0D14C4C4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70CD591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10E0731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AB429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D4E2941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A9F98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Toldeo Jr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55D6772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3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3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FA5D51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Brazil</w:t>
            </w:r>
          </w:p>
          <w:p w14:paraId="37ED40A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3D62A5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A227BF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7FA3C9F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65F478B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6EC75C2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27C21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08C58F1C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9152F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Vares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427C77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3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4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1BC08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Iran</w:t>
            </w:r>
          </w:p>
          <w:p w14:paraId="24B5B98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A9B82F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AFC923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6829A00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0B5AF79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3BD97D5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1A9C3B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05EF4D2E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0FD9E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Bennis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12807C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7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5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7BF3D5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Morocco</w:t>
            </w:r>
          </w:p>
          <w:p w14:paraId="5EA17A4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DD457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ABFE01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E04D32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1A258897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2CF5C16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B0A51C1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5F5058F2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709F2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Abazid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2395580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2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7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35FEB3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yria</w:t>
            </w:r>
            <w:r w:rsidRPr="004635AB">
              <w:rPr>
                <w:rFonts w:ascii="MS Gothic" w:eastAsia="MS Gothic" w:hAnsi="MS Gothic" w:cs="MS Gothic" w:hint="eastAsia"/>
                <w:color w:val="000000" w:themeColor="text1"/>
                <w:sz w:val="16"/>
                <w:szCs w:val="16"/>
                <w:u w:color="262626"/>
              </w:rPr>
              <w:t> </w:t>
            </w:r>
          </w:p>
          <w:p w14:paraId="01CFD74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D81A18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11E3B0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FCBE9A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CD0025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32F68671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69077C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7E11E231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713094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lastRenderedPageBreak/>
              <w:t xml:space="preserve">Fernando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961707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0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8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253344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ri Lanka</w:t>
            </w:r>
          </w:p>
          <w:p w14:paraId="102C98F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SEA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F4E65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336652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38D4AF6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25957B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4886A66D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AB7E1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4B9BF8CC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1F72E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Ramdas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4487E08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6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59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BBEA338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uriname</w:t>
            </w:r>
          </w:p>
          <w:p w14:paraId="4B8869F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B55312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E4B362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720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66A3F1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7503B1B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29C5C18D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9F12AB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4ADA3813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A4794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Reithinger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75CEA54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5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0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3A8D132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Afghanistan</w:t>
            </w:r>
          </w:p>
          <w:p w14:paraId="4E6E2AA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66368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347DE2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6722155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198C98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D76FDC0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F1AF2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7C8EC9AB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A60BDE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Ruoti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D220AC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3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1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E03766A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Paraguay</w:t>
            </w:r>
          </w:p>
          <w:p w14:paraId="75E29459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62245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0195AA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720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07B776D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457A69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519FED4A" w14:textId="77777777" w:rsidR="005C055A" w:rsidRPr="004635AB" w:rsidRDefault="005C055A" w:rsidP="006C7303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5F0D5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6C963214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DB9F0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Weigel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6070BDC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1994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2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02CC31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Ecuador</w:t>
            </w:r>
          </w:p>
          <w:p w14:paraId="30456715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19051AA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4899DA1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720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514FD35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7E6C3CB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1961756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E27458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0870F53C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0C088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Alorfi</w:t>
            </w:r>
          </w:p>
          <w:p w14:paraId="3DAEEB3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6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3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A83941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Saudi Arabia</w:t>
            </w:r>
          </w:p>
          <w:p w14:paraId="24D45B9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1CB979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A83318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160EFDC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82B8D7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19DE1E7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9428839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6079F334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7CC274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da Silva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7D3CDD2A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4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4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FD8C5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Brazil</w:t>
            </w:r>
          </w:p>
          <w:p w14:paraId="73FED294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1E16F34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073E60D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494D312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31627F8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2AC23A6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8474048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62A7284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74053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Guevara</w:t>
            </w:r>
          </w:p>
          <w:p w14:paraId="1AF88AA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7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5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BEB548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Venezuela 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167332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5E4E08D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72B56150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3363320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7F82E2A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B3EE029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1EAFBCFD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7801D3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Martins</w:t>
            </w:r>
          </w:p>
          <w:p w14:paraId="17EAED9F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14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6</w:t>
            </w:r>
          </w:p>
        </w:tc>
        <w:tc>
          <w:tcPr>
            <w:tcW w:w="54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AAAAAE1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Brazil</w:t>
            </w:r>
          </w:p>
          <w:p w14:paraId="706A437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AMRO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AB223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B4D81A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14:paraId="277401C5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874A01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14:paraId="1D2E245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E34E7DD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  <w:tr w:rsidR="004635AB" w:rsidRPr="004635AB" w14:paraId="663E1B76" w14:textId="77777777" w:rsidTr="004635AB">
        <w:trPr>
          <w:trHeight w:val="571"/>
          <w:jc w:val="center"/>
        </w:trPr>
        <w:tc>
          <w:tcPr>
            <w:tcW w:w="700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F1F61F" w14:textId="77777777" w:rsidR="005C055A" w:rsidRPr="004635AB" w:rsidRDefault="005C055A" w:rsidP="006C7303">
            <w:pPr>
              <w:widowControl w:val="0"/>
              <w:tabs>
                <w:tab w:val="left" w:pos="165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 xml:space="preserve">Reyburn </w:t>
            </w:r>
            <w:r w:rsidRPr="004635AB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  <w:u w:color="262626"/>
              </w:rPr>
              <w:t>et al</w:t>
            </w:r>
          </w:p>
          <w:p w14:paraId="1B7BF6A7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2000)</w:t>
            </w: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  <w:vertAlign w:val="superscript"/>
              </w:rPr>
              <w:t>67</w:t>
            </w:r>
          </w:p>
        </w:tc>
        <w:tc>
          <w:tcPr>
            <w:tcW w:w="54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B23403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Afghanistan</w:t>
            </w:r>
          </w:p>
          <w:p w14:paraId="38826501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4635AB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(EMRO)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69B266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EDE77E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49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D6B119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71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55149B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10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1042FFC" w14:textId="77777777" w:rsidR="005C055A" w:rsidRPr="004635AB" w:rsidRDefault="005C055A" w:rsidP="006C73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  <w:tc>
          <w:tcPr>
            <w:tcW w:w="53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B1C0CC" w14:textId="77777777" w:rsidR="005C055A" w:rsidRPr="004635AB" w:rsidRDefault="005C055A" w:rsidP="006C730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</w:p>
        </w:tc>
      </w:tr>
    </w:tbl>
    <w:p w14:paraId="47E175B9" w14:textId="4ED639BD" w:rsidR="005C055A" w:rsidRDefault="005C055A" w:rsidP="005C055A">
      <w:pPr>
        <w:rPr>
          <w:rFonts w:ascii="Arial" w:hAnsi="Arial"/>
          <w:color w:val="66FF66"/>
          <w:u w:color="262626"/>
        </w:rPr>
      </w:pPr>
    </w:p>
    <w:sectPr w:rsidR="005C055A" w:rsidSect="002D0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8C5C5" w14:textId="77777777" w:rsidR="00263E14" w:rsidRDefault="00263E14" w:rsidP="00442EDC">
      <w:r>
        <w:separator/>
      </w:r>
    </w:p>
  </w:endnote>
  <w:endnote w:type="continuationSeparator" w:id="0">
    <w:p w14:paraId="41330D91" w14:textId="77777777" w:rsidR="00263E14" w:rsidRDefault="00263E14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2493AA" w14:textId="77777777" w:rsidR="00263E14" w:rsidRDefault="00263E14" w:rsidP="00442EDC">
      <w:r>
        <w:separator/>
      </w:r>
    </w:p>
  </w:footnote>
  <w:footnote w:type="continuationSeparator" w:id="0">
    <w:p w14:paraId="585B28D9" w14:textId="77777777" w:rsidR="00263E14" w:rsidRDefault="00263E14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14"/>
  </w:num>
  <w:num w:numId="7">
    <w:abstractNumId w:val="7"/>
  </w:num>
  <w:num w:numId="8">
    <w:abstractNumId w:val="3"/>
  </w:num>
  <w:num w:numId="9">
    <w:abstractNumId w:val="12"/>
  </w:num>
  <w:num w:numId="10">
    <w:abstractNumId w:val="11"/>
  </w:num>
  <w:num w:numId="11">
    <w:abstractNumId w:val="5"/>
  </w:num>
  <w:num w:numId="12">
    <w:abstractNumId w:val="10"/>
  </w:num>
  <w:num w:numId="13">
    <w:abstractNumId w:val="9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31B36"/>
    <w:rsid w:val="00035E64"/>
    <w:rsid w:val="000530B8"/>
    <w:rsid w:val="00057E6F"/>
    <w:rsid w:val="000769C9"/>
    <w:rsid w:val="0008278E"/>
    <w:rsid w:val="0009275D"/>
    <w:rsid w:val="000927B7"/>
    <w:rsid w:val="000978D0"/>
    <w:rsid w:val="000A02BD"/>
    <w:rsid w:val="000A6735"/>
    <w:rsid w:val="000A6CAC"/>
    <w:rsid w:val="000B39DB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6627"/>
    <w:rsid w:val="001E758E"/>
    <w:rsid w:val="001E7781"/>
    <w:rsid w:val="001F600A"/>
    <w:rsid w:val="0020464C"/>
    <w:rsid w:val="002306A4"/>
    <w:rsid w:val="00230F38"/>
    <w:rsid w:val="0023283F"/>
    <w:rsid w:val="00232962"/>
    <w:rsid w:val="00242392"/>
    <w:rsid w:val="00263E14"/>
    <w:rsid w:val="00264066"/>
    <w:rsid w:val="002704E5"/>
    <w:rsid w:val="002815DD"/>
    <w:rsid w:val="00286345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834E2"/>
    <w:rsid w:val="00383E89"/>
    <w:rsid w:val="00391CE7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0D1A"/>
    <w:rsid w:val="004423CB"/>
    <w:rsid w:val="00442EDC"/>
    <w:rsid w:val="00444D58"/>
    <w:rsid w:val="00454086"/>
    <w:rsid w:val="004544FA"/>
    <w:rsid w:val="00455FC7"/>
    <w:rsid w:val="004635AB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22473"/>
    <w:rsid w:val="005237D9"/>
    <w:rsid w:val="0052798D"/>
    <w:rsid w:val="005402C8"/>
    <w:rsid w:val="00541DCA"/>
    <w:rsid w:val="00543079"/>
    <w:rsid w:val="00546BB0"/>
    <w:rsid w:val="00547C58"/>
    <w:rsid w:val="00562F71"/>
    <w:rsid w:val="00572422"/>
    <w:rsid w:val="005724D2"/>
    <w:rsid w:val="00577EEA"/>
    <w:rsid w:val="005874AA"/>
    <w:rsid w:val="00592AAD"/>
    <w:rsid w:val="0059512C"/>
    <w:rsid w:val="005A153B"/>
    <w:rsid w:val="005C055A"/>
    <w:rsid w:val="005D76E6"/>
    <w:rsid w:val="005E2618"/>
    <w:rsid w:val="005E3B4C"/>
    <w:rsid w:val="005E4200"/>
    <w:rsid w:val="005F2ED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778A"/>
    <w:rsid w:val="00942F0A"/>
    <w:rsid w:val="00951326"/>
    <w:rsid w:val="00964749"/>
    <w:rsid w:val="00964D0E"/>
    <w:rsid w:val="00981D82"/>
    <w:rsid w:val="00985561"/>
    <w:rsid w:val="00987A16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493C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D6011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330EF"/>
    <w:rsid w:val="00F4088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Alvaro Acosta-Serrano</cp:lastModifiedBy>
  <cp:revision>2</cp:revision>
  <dcterms:created xsi:type="dcterms:W3CDTF">2019-02-04T22:17:00Z</dcterms:created>
  <dcterms:modified xsi:type="dcterms:W3CDTF">2019-02-04T22:17:00Z</dcterms:modified>
</cp:coreProperties>
</file>